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AD9" w:rsidRDefault="00ED42A9">
      <w:bookmarkStart w:id="0" w:name="_GoBack"/>
      <w:bookmarkEnd w:id="0"/>
      <w:r w:rsidRPr="00ED42A9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9A38FC" wp14:editId="1088E14F">
                <wp:simplePos x="0" y="0"/>
                <wp:positionH relativeFrom="column">
                  <wp:posOffset>144395</wp:posOffset>
                </wp:positionH>
                <wp:positionV relativeFrom="paragraph">
                  <wp:posOffset>684000</wp:posOffset>
                </wp:positionV>
                <wp:extent cx="5947200" cy="5355312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7200" cy="535531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42A9">
                              <w:rPr>
                                <w:rFonts w:eastAsia="Times New Roman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Table 1. 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List of primers for the deletion constructs in this study</w:t>
                            </w:r>
                            <w:r w:rsidRPr="00ED42A9">
                              <w:rPr>
                                <w:rFonts w:eastAsia="Times New Roman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_______________________________________________________________________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   Primer Name          Primer Sequence (5’ to 3’)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Full-F                  CCC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CCGG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GAAGGTTTCCACCTTCACACTC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Full-R                  AAAA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TGCA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TGTTGAGACTTGAGAGATCGATCA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1-F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CCGG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GCCGAGGGTCTAGTATATACG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2-F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CCGG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GAATGGAATGGAGACTAAGGC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3-F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CCGG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GAATCTGCTTTACCAACTTAG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4-F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CCGG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GAGCTTTTTTTTTTCTTCTTTTTAT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5-F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CCGG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GACCAAAGTCACCAAACTGGTC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6-F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CCGG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AAGAGTCGTGATTCTCCTTC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7-R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TGCA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TATGTATCTATGATGCTAATGC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8-R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TGCA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GAATGAGAAGGTTGTTCTAC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9-R  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TGCA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GATATTAGTTTGGGTGGTGAA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10-R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TGCA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CTTGAAGAGCACGTAGAATA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 Del 11-R              ATC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CTGCAG</w:t>
                            </w: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 xml:space="preserve">ATAATATTTAAAGATAACAA  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  <w:ind w:left="36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_______________________________________________________________________</w:t>
                            </w:r>
                          </w:p>
                          <w:p w:rsidR="00ED42A9" w:rsidRPr="00ED42A9" w:rsidRDefault="00ED42A9" w:rsidP="00ED42A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42A9">
                              <w:rPr>
                                <w:rFonts w:eastAsia="Times New Roman" w:cstheme="minorBidi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9A38FC" id="Rectangle 1" o:spid="_x0000_s1026" style="position:absolute;margin-left:11.35pt;margin-top:53.85pt;width:468.3pt;height:421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" filled="f" stroked="f">
                <v:textbox style="mso-fit-shape-to-text:t">
                  <w:txbxContent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</w:pPr>
                      <w:r w:rsidRPr="00ED42A9">
                        <w:rPr>
                          <w:rFonts w:eastAsia="Times New Roman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Table 1. 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List of primers for the deletion constructs in this study</w:t>
                      </w:r>
                      <w:r w:rsidRPr="00ED42A9">
                        <w:rPr>
                          <w:rFonts w:eastAsia="Times New Roman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_______________________________________________________________________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   Primer Name          Primer Sequence (5’ to 3’)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Full-F                  CCC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CCGG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GAAGGTTTCCACCTTCACACTC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Full-R                  AAAA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TGCA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TGTTGAGACTTGAGAGATCGATCA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1-F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CCGG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GCCGAGGGTCTAGTATATACG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2-F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CCGG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GAATGGAATGGAGACTAAGGC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3-F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CCGG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GAATCTGCTTTACCAACTTAG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4-F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CCGG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GAGCTTTTTTTTTTCTTCTTTTTAT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5-F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CCGG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GACCAAAGTCACCAAACTGGTC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6-F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CCGG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AAGAGTCGTGATTCTCCTTC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7-R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TGCA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TATGTATCTATGATGCTAATGC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8-R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TGCA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GAATGAGAAGGTTGTTCTAC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9-R  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TGCA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GATATTAGTTTGGGTGGTGAA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10-R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TGCA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CTTGAAGAGCACGTAGAATA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 Del 11-R              ATC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  <w:u w:val="single"/>
                        </w:rPr>
                        <w:t>CTGCAG</w:t>
                      </w: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 xml:space="preserve">ATAATATTTAAAGATAACAA  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  <w:ind w:left="36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_______________________________________________________________________</w:t>
                      </w:r>
                    </w:p>
                    <w:p w:rsidR="00ED42A9" w:rsidRPr="00ED42A9" w:rsidRDefault="00ED42A9" w:rsidP="00ED42A9">
                      <w:pPr>
                        <w:pStyle w:val="NormalWeb"/>
                        <w:spacing w:before="0" w:beforeAutospacing="0" w:after="0" w:afterAutospacing="0"/>
                      </w:pPr>
                      <w:r w:rsidRPr="00ED42A9">
                        <w:rPr>
                          <w:rFonts w:eastAsia="Times New Roman" w:cstheme="minorBidi"/>
                          <w:color w:val="000000" w:themeColor="text1"/>
                          <w:kern w:val="24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</w:p>
    <w:sectPr w:rsidR="00A30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2A9"/>
    <w:rsid w:val="00A30AD9"/>
    <w:rsid w:val="00ED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BF730-0A17-41D0-A067-413B84287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42A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822AB314-2B41-452E-810F-A5642144CD10}"/>
</file>

<file path=customXml/itemProps2.xml><?xml version="1.0" encoding="utf-8"?>
<ds:datastoreItem xmlns:ds="http://schemas.openxmlformats.org/officeDocument/2006/customXml" ds:itemID="{2BE1E76F-50CE-43BB-A539-096141AFE9FB}"/>
</file>

<file path=customXml/itemProps3.xml><?xml version="1.0" encoding="utf-8"?>
<ds:datastoreItem xmlns:ds="http://schemas.openxmlformats.org/officeDocument/2006/customXml" ds:itemID="{E744872A-DDC9-4B3C-B47A-DAC9343442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zhong Shi</dc:creator>
  <cp:keywords/>
  <dc:description/>
  <cp:lastModifiedBy>Huazhong Shi</cp:lastModifiedBy>
  <cp:revision>1</cp:revision>
  <dcterms:created xsi:type="dcterms:W3CDTF">2015-09-25T19:44:00Z</dcterms:created>
  <dcterms:modified xsi:type="dcterms:W3CDTF">2015-09-25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